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Exclusion criteria for excluded studies.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7311"/>
      </w:tblGrid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E</w:t>
            </w:r>
            <w:r>
              <w:rPr>
                <w:b/>
                <w:szCs w:val="21"/>
              </w:rPr>
              <w:t>xclusion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criteria</w:t>
            </w:r>
          </w:p>
        </w:tc>
        <w:tc>
          <w:tcPr>
            <w:tcW w:w="7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rticles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t on the target polymorphisms</w:t>
            </w:r>
          </w:p>
        </w:tc>
        <w:tc>
          <w:tcPr>
            <w:tcW w:w="7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Cs w:val="21"/>
              </w:rPr>
            </w:pPr>
            <w:r>
              <w:rPr>
                <w:szCs w:val="21"/>
              </w:rPr>
              <w:t>Ben-Ali M, Barbouche MR, Bousnina S, Chabbou A, Dellagi K (2004) Toll-like receptor 2 Arg677Trp polymorphism is associated with susceptibility to tuberculosis in Tunisian patients. Clin Diagn Lab Immunol 11: 625-626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Cs w:val="21"/>
              </w:rPr>
            </w:pPr>
            <w:r>
              <w:rPr>
                <w:szCs w:val="21"/>
              </w:rPr>
              <w:t>Fitness J, Floyd S, Warndorff DK, Sichali L, Malema S, et al. (2004) Large-scale candidate gene study of tuberculosis susceptibility in the Karonga district of northern Malawi. Am J Trop Med Hyg 71: 341-349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Cs w:val="21"/>
              </w:rPr>
            </w:pPr>
            <w:r>
              <w:rPr>
                <w:szCs w:val="21"/>
              </w:rPr>
              <w:t>Olesen R, Wejse C, Velez DR, Bisseye C, Sodemann M, et al. (2007) DC-SIGN (CD209), pentraxin 3 and vitamin D receptor gene variants associate with pulmonary tuberculosis risk in West Africans. Genes Immun 8: 456-467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Cs w:val="21"/>
              </w:rPr>
            </w:pPr>
            <w:r>
              <w:rPr>
                <w:szCs w:val="21"/>
              </w:rPr>
              <w:t>Xue Y, Jin L, Li AZ, Wang HJ, Li M, et al. (2010) Microsatellite polymorphisms in intron 2 of the toll-like receptor 2 gene and their association with susceptibility to pulmonary tuberculosis in Han Chinese. Clinical Chemistry &amp; Laboratory Medicine 48: 785-789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Cs w:val="21"/>
              </w:rPr>
            </w:pPr>
            <w:r>
              <w:rPr>
                <w:szCs w:val="21"/>
              </w:rPr>
              <w:t>Yim JJ, Lee HW, Lee HS, Kim YW, Han SK, et al. (2006) The association between microsatellite polymorphisms in intron II of the human Toll-like receptor 2 gene and tuberculosis among Koreans. Genes and Immunity 7: 150-155.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eded data could not be extracted from the article</w:t>
            </w:r>
          </w:p>
        </w:tc>
        <w:tc>
          <w:tcPr>
            <w:tcW w:w="7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Cs w:val="21"/>
              </w:rPr>
            </w:pPr>
            <w:r>
              <w:rPr>
                <w:szCs w:val="21"/>
              </w:rPr>
              <w:t>Kobayashi K, Yuliwulandari R, Yanai H, Naka I, Lien LT, et al. (2012) Association of TLR polymorphisms with development of tuberculosis in Indonesian females. Tissue Antigens 79: 190-197.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szCs w:val="21"/>
              </w:rPr>
              <w:t>Motsinger-Reif AA, Antas PRZ, Oki NO, Levy S, Holland SM, et al. (2010) Polymorphisms in IL-1 beta, vitamin D receptor Fok1, and Toll-like receptor 2 are associated with extrapulmonary tuberculosis. Bmc Medical Genetics 11: 37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Cs w:val="21"/>
              </w:rPr>
            </w:pPr>
            <w:r>
              <w:rPr>
                <w:szCs w:val="21"/>
              </w:rPr>
              <w:t>Velez DR, Wejse C, Stryjewski ME, Abbate E, Hulme WF, et al. (2010) Variants in toll-like receptors 2 and 9 influence susceptibility to pulmonary tuberculosis in Caucasians, African-Americans, and West Africans. Human Genetics 127: 65-73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SimSun;宋体" w:cs="Times New Roman"/>
      <w:kern w:val="2"/>
      <w:sz w:val="21"/>
      <w:szCs w:val="24"/>
    </w:rPr>
  </w:style>
  <w:style w:type="character" w:styleId="Char1">
    <w:name w:val="页脚 Char"/>
    <w:qFormat/>
    <w:rPr>
      <w:rFonts w:ascii="Times New Roman" w:hAnsi="Times New Roman" w:eastAsia="SimSun;宋体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5:42:00Z</dcterms:created>
  <dc:creator>DUN DUN</dc:creator>
  <dc:description/>
  <dc:language>en-US</dc:language>
  <cp:lastModifiedBy>Yuxiang Zhang</cp:lastModifiedBy>
  <dcterms:modified xsi:type="dcterms:W3CDTF">2013-03-08T15:42:00Z</dcterms:modified>
  <cp:revision>2</cp:revision>
  <dc:subject/>
  <dc:title/>
</cp:coreProperties>
</file>